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967"/>
        <w:gridCol w:w="4887"/>
        <w:gridCol w:w="1122"/>
        <w:gridCol w:w="1374"/>
      </w:tblGrid>
      <w:tr w:rsidR="00D16C09" w:rsidRPr="000A7807" w:rsidTr="003D1540">
        <w:trPr>
          <w:trHeight w:val="332"/>
        </w:trPr>
        <w:tc>
          <w:tcPr>
            <w:tcW w:w="9350" w:type="dxa"/>
            <w:gridSpan w:val="4"/>
            <w:tcBorders>
              <w:top w:val="nil"/>
              <w:left w:val="nil"/>
              <w:right w:val="nil"/>
            </w:tcBorders>
          </w:tcPr>
          <w:p w:rsidR="00D16C09" w:rsidRDefault="00D16C09" w:rsidP="003D154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 xml:space="preserve">S1 Table. </w:t>
            </w:r>
            <w:r w:rsidRPr="00D16C09">
              <w:rPr>
                <w:rFonts w:ascii="Arial" w:hAnsi="Arial" w:cs="Arial"/>
              </w:rPr>
              <w:t>Search strategy</w:t>
            </w:r>
            <w:r>
              <w:rPr>
                <w:rFonts w:ascii="Arial" w:hAnsi="Arial" w:cs="Arial"/>
              </w:rPr>
              <w:t>.</w:t>
            </w:r>
          </w:p>
          <w:p w:rsidR="00D16C09" w:rsidRPr="000A7807" w:rsidRDefault="00D16C09" w:rsidP="003D1540">
            <w:pPr>
              <w:rPr>
                <w:rFonts w:ascii="Arial" w:hAnsi="Arial" w:cs="Arial"/>
                <w:b/>
              </w:rPr>
            </w:pPr>
            <w:bookmarkStart w:id="0" w:name="_GoBack"/>
            <w:bookmarkEnd w:id="0"/>
          </w:p>
        </w:tc>
      </w:tr>
      <w:tr w:rsidR="00D16C09" w:rsidRPr="000A7807" w:rsidTr="003D1540">
        <w:trPr>
          <w:trHeight w:val="980"/>
        </w:trPr>
        <w:tc>
          <w:tcPr>
            <w:tcW w:w="1967" w:type="dxa"/>
          </w:tcPr>
          <w:p w:rsidR="00D16C09" w:rsidRPr="000A7807" w:rsidRDefault="00D16C09" w:rsidP="003D1540">
            <w:pPr>
              <w:spacing w:after="160" w:line="259" w:lineRule="auto"/>
              <w:rPr>
                <w:rFonts w:ascii="Arial" w:hAnsi="Arial" w:cs="Arial"/>
                <w:b/>
              </w:rPr>
            </w:pPr>
            <w:r w:rsidRPr="000A7807">
              <w:rPr>
                <w:rFonts w:ascii="Arial" w:hAnsi="Arial" w:cs="Arial"/>
                <w:b/>
              </w:rPr>
              <w:t>D</w:t>
            </w:r>
            <w:r>
              <w:rPr>
                <w:rFonts w:ascii="Arial" w:hAnsi="Arial" w:cs="Arial"/>
                <w:b/>
              </w:rPr>
              <w:t>atabase name (</w:t>
            </w:r>
            <w:r w:rsidRPr="000A7807">
              <w:rPr>
                <w:rFonts w:ascii="Arial" w:hAnsi="Arial" w:cs="Arial"/>
                <w:b/>
              </w:rPr>
              <w:t>interface</w:t>
            </w:r>
            <w:r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4887" w:type="dxa"/>
          </w:tcPr>
          <w:p w:rsidR="00D16C09" w:rsidRPr="000A7807" w:rsidRDefault="00D16C09" w:rsidP="003D1540">
            <w:pPr>
              <w:spacing w:after="160" w:line="259" w:lineRule="auto"/>
              <w:rPr>
                <w:rFonts w:ascii="Arial" w:hAnsi="Arial" w:cs="Arial"/>
                <w:b/>
              </w:rPr>
            </w:pPr>
            <w:r w:rsidRPr="000A7807">
              <w:rPr>
                <w:rFonts w:ascii="Arial" w:hAnsi="Arial" w:cs="Arial"/>
                <w:b/>
              </w:rPr>
              <w:t>Search strategy</w:t>
            </w:r>
          </w:p>
        </w:tc>
        <w:tc>
          <w:tcPr>
            <w:tcW w:w="1122" w:type="dxa"/>
          </w:tcPr>
          <w:p w:rsidR="00D16C09" w:rsidRPr="000A7807" w:rsidRDefault="00D16C09" w:rsidP="003D1540">
            <w:pPr>
              <w:spacing w:line="259" w:lineRule="auto"/>
              <w:rPr>
                <w:rFonts w:ascii="Arial" w:hAnsi="Arial" w:cs="Arial"/>
                <w:b/>
              </w:rPr>
            </w:pPr>
            <w:r w:rsidRPr="000A7807">
              <w:rPr>
                <w:rFonts w:ascii="Arial" w:hAnsi="Arial" w:cs="Arial"/>
                <w:b/>
              </w:rPr>
              <w:t>Result (No. of articles found)</w:t>
            </w:r>
          </w:p>
        </w:tc>
        <w:tc>
          <w:tcPr>
            <w:tcW w:w="1374" w:type="dxa"/>
          </w:tcPr>
          <w:p w:rsidR="00D16C09" w:rsidRPr="000A7807" w:rsidRDefault="00D16C09" w:rsidP="003D1540">
            <w:pPr>
              <w:spacing w:after="160" w:line="259" w:lineRule="auto"/>
              <w:rPr>
                <w:rFonts w:ascii="Arial" w:hAnsi="Arial" w:cs="Arial"/>
                <w:b/>
              </w:rPr>
            </w:pPr>
            <w:r w:rsidRPr="000A7807">
              <w:rPr>
                <w:rFonts w:ascii="Arial" w:hAnsi="Arial" w:cs="Arial"/>
                <w:b/>
              </w:rPr>
              <w:t>Date of search</w:t>
            </w:r>
          </w:p>
        </w:tc>
      </w:tr>
      <w:tr w:rsidR="00D16C09" w:rsidRPr="000A7807" w:rsidTr="003D1540">
        <w:tc>
          <w:tcPr>
            <w:tcW w:w="1967" w:type="dxa"/>
          </w:tcPr>
          <w:p w:rsidR="00D16C09" w:rsidRPr="000A7807" w:rsidRDefault="00D16C09" w:rsidP="003D1540">
            <w:pPr>
              <w:spacing w:after="160" w:line="259" w:lineRule="auto"/>
              <w:rPr>
                <w:rFonts w:ascii="Arial" w:hAnsi="Arial" w:cs="Arial"/>
              </w:rPr>
            </w:pPr>
            <w:r w:rsidRPr="000A7807">
              <w:rPr>
                <w:rFonts w:ascii="Arial" w:hAnsi="Arial" w:cs="Arial"/>
              </w:rPr>
              <w:t>Medline (</w:t>
            </w:r>
            <w:proofErr w:type="spellStart"/>
            <w:r w:rsidRPr="000A7807">
              <w:rPr>
                <w:rFonts w:ascii="Arial" w:hAnsi="Arial" w:cs="Arial"/>
              </w:rPr>
              <w:t>Pubmed</w:t>
            </w:r>
            <w:proofErr w:type="spellEnd"/>
            <w:r w:rsidRPr="000A7807">
              <w:rPr>
                <w:rFonts w:ascii="Arial" w:hAnsi="Arial" w:cs="Arial"/>
              </w:rPr>
              <w:t>)</w:t>
            </w:r>
          </w:p>
        </w:tc>
        <w:tc>
          <w:tcPr>
            <w:tcW w:w="4887" w:type="dxa"/>
          </w:tcPr>
          <w:p w:rsidR="00D16C09" w:rsidRPr="000A7807" w:rsidRDefault="00D16C09" w:rsidP="003D1540">
            <w:pPr>
              <w:spacing w:line="259" w:lineRule="auto"/>
              <w:rPr>
                <w:rFonts w:ascii="Arial" w:hAnsi="Arial" w:cs="Arial"/>
              </w:rPr>
            </w:pPr>
            <w:r w:rsidRPr="000A7807">
              <w:rPr>
                <w:rFonts w:ascii="Arial" w:hAnsi="Arial" w:cs="Arial"/>
              </w:rPr>
              <w:t xml:space="preserve">Search (((((((("Congenital Abnormalities"[Mesh] OR "Congenital Abnormalities"[tiab] OR "congenital abnormality"[tiab] OR "congenital defect"[tiab] OR "congenital defects"[tiab] OR "birth defect"[tiab] OR "birth defects"[tiab] OR "birth characteristics"[tiab] OR "congenital anomaly"[tiab] OR "congenital anomalies"[tiab] OR "birth anomaly"[tiab] OR "birth anomalies"[tiab] OR "birth malformations"[tiab] OR "congenital malformation"[tiab] OR "congenital malformations"[tiab])))) AND (((("Neoplasms/epidemiology"[Mesh] OR "Tumor"[tiab] OR "Tumors"[tiab] OR "Tumour"[tiab] OR "Tumours"[tiab] OR "cancer"[tiab] OR "cancers"[tiab] OR "Neoplasia"[tiab] OR "Neoplastic"[tiab] OR "Neoplasm"[tiab] OR "Neoplasms"[tiab] OR "carcinoma"[tiab] OR "malignancy"[tiab] OR "malignancies"[tiab] OR "malignant"[tiab]) OR (("Leukemia"[Mesh] OR "Myeloproliferative Disorders"[Mesh] OR "Myelodysplastic-Myeloproliferative Diseases"[Mesh] OR "Lymphoma"[Mesh]) OR ("Central Nervous System Neoplasms"[Mesh] OR "Glioma"[Mesh] OR "Neuroectodermal Tumors, Primitive"[Mesh]) OR ("Neuroblastoma"[Mesh] OR "Retinoblastoma"[Mesh] OR "Kidney Neoplasms"[Mesh] OR "Liver Neoplasms"[Mesh] OR "Hepatoblastoma"[Mesh] OR "Bone Neoplasms"[Mesh] OR "Osteosarcoma"[Mesh] OR "Chondrosarcoma"[Mesh] OR "Sarcoma"[Mesh] OR "Adrenocortical Carcinoma"[Mesh] OR "Thyroid Neoplasms"[Mesh] OR "Nasopharyngeal Neoplasms"[Mesh] OR "Melanoma"[Mesh] OR "Neoplasms, Germ Cell and Embryonal"[Mesh] OR "Neoplasms, Gonadal Tissue"[Mesh]))))) AND (((((("Risk"[Mesh] OR "Risk Assessment"[Mesh] OR "Risk Factors"[Mesh] OR "Odds Ratio"[Mesh] OR "Incidence"[Mesh] </w:t>
            </w:r>
            <w:r w:rsidRPr="000A7807">
              <w:rPr>
                <w:rFonts w:ascii="Arial" w:hAnsi="Arial" w:cs="Arial"/>
              </w:rPr>
              <w:lastRenderedPageBreak/>
              <w:t>OR "Prevalence"[Mesh] OR "Probability"[Mesh:noexp] OR "Epidemiologic Studies"[Mesh]) OR (risk[ti] OR odds[ti] OR likelihood[ti] OR incidence[ti] OR prevalence[ti] OR propensit*[ti] OR probabilit*[ti] OR frequen*[ti] OR correlat*[ti] OR connect*[ti] OR epidemiolog*[ti] OR associat*[ti] OR relate*[ti] OR relationship[ti])))) OR "registries"[MeSH Terms]))) NOT ((((((("case report"[Title]) OR "case study"[Title]) OR "case reports"[Publication Type]) OR "review"[Publication Type]) OR "Neoplasms, Experimental"[Mesh]))))) AND English[Filter]) AND Humans[</w:t>
            </w:r>
            <w:r>
              <w:rPr>
                <w:rFonts w:ascii="Arial" w:hAnsi="Arial" w:cs="Arial"/>
              </w:rPr>
              <w:t>Filter]</w:t>
            </w:r>
          </w:p>
        </w:tc>
        <w:tc>
          <w:tcPr>
            <w:tcW w:w="1122" w:type="dxa"/>
          </w:tcPr>
          <w:p w:rsidR="00D16C09" w:rsidRDefault="00D16C09" w:rsidP="003D1540">
            <w:pPr>
              <w:spacing w:after="160" w:line="259" w:lineRule="auto"/>
              <w:rPr>
                <w:rFonts w:ascii="Arial" w:hAnsi="Arial" w:cs="Arial"/>
              </w:rPr>
            </w:pPr>
            <w:r w:rsidRPr="000A7807">
              <w:rPr>
                <w:rFonts w:ascii="Arial" w:hAnsi="Arial" w:cs="Arial"/>
              </w:rPr>
              <w:lastRenderedPageBreak/>
              <w:t>4735</w:t>
            </w:r>
          </w:p>
          <w:p w:rsidR="00D16C09" w:rsidRDefault="00D16C09" w:rsidP="003D1540">
            <w:pPr>
              <w:spacing w:after="160" w:line="259" w:lineRule="auto"/>
              <w:rPr>
                <w:rFonts w:ascii="Arial" w:hAnsi="Arial" w:cs="Arial"/>
              </w:rPr>
            </w:pPr>
          </w:p>
          <w:p w:rsidR="00D16C09" w:rsidRDefault="00D16C09" w:rsidP="003D1540">
            <w:pPr>
              <w:spacing w:after="160" w:line="259" w:lineRule="auto"/>
              <w:rPr>
                <w:rFonts w:ascii="Arial" w:hAnsi="Arial" w:cs="Arial"/>
              </w:rPr>
            </w:pPr>
          </w:p>
          <w:p w:rsidR="00D16C09" w:rsidRPr="000A7807" w:rsidRDefault="00D16C09" w:rsidP="003D1540">
            <w:pPr>
              <w:spacing w:after="160"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5</w:t>
            </w:r>
          </w:p>
        </w:tc>
        <w:tc>
          <w:tcPr>
            <w:tcW w:w="1374" w:type="dxa"/>
          </w:tcPr>
          <w:p w:rsidR="00D16C09" w:rsidRDefault="00D16C09" w:rsidP="003D1540">
            <w:pPr>
              <w:spacing w:after="160" w:line="259" w:lineRule="auto"/>
              <w:rPr>
                <w:rFonts w:ascii="Arial" w:hAnsi="Arial" w:cs="Arial"/>
              </w:rPr>
            </w:pPr>
            <w:r w:rsidRPr="000A7807">
              <w:rPr>
                <w:rFonts w:ascii="Arial" w:hAnsi="Arial" w:cs="Arial"/>
              </w:rPr>
              <w:t>September 10, 2015</w:t>
            </w:r>
          </w:p>
          <w:p w:rsidR="00D16C09" w:rsidRDefault="00D16C09" w:rsidP="003D1540">
            <w:pPr>
              <w:spacing w:after="160" w:line="259" w:lineRule="auto"/>
              <w:rPr>
                <w:rFonts w:ascii="Arial" w:hAnsi="Arial" w:cs="Arial"/>
              </w:rPr>
            </w:pPr>
          </w:p>
          <w:p w:rsidR="00D16C09" w:rsidRPr="000A7807" w:rsidRDefault="00D16C09" w:rsidP="003D1540">
            <w:pPr>
              <w:spacing w:after="160" w:line="259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y 12, 2017</w:t>
            </w:r>
            <w:r w:rsidRPr="00BD7851">
              <w:rPr>
                <w:rFonts w:ascii="Arial" w:hAnsi="Arial" w:cs="Arial"/>
                <w:vertAlign w:val="superscript"/>
              </w:rPr>
              <w:t>a</w:t>
            </w:r>
          </w:p>
        </w:tc>
      </w:tr>
      <w:tr w:rsidR="00D16C09" w:rsidRPr="000A7807" w:rsidTr="003D1540">
        <w:trPr>
          <w:trHeight w:val="530"/>
        </w:trPr>
        <w:tc>
          <w:tcPr>
            <w:tcW w:w="1967" w:type="dxa"/>
          </w:tcPr>
          <w:p w:rsidR="00D16C09" w:rsidRPr="000A7807" w:rsidRDefault="00D16C09" w:rsidP="003D1540">
            <w:pPr>
              <w:spacing w:after="160" w:line="259" w:lineRule="auto"/>
              <w:rPr>
                <w:rFonts w:ascii="Arial" w:hAnsi="Arial" w:cs="Arial"/>
              </w:rPr>
            </w:pPr>
            <w:r w:rsidRPr="000A7807">
              <w:rPr>
                <w:rFonts w:ascii="Arial" w:hAnsi="Arial" w:cs="Arial"/>
              </w:rPr>
              <w:t>Embase</w:t>
            </w:r>
          </w:p>
        </w:tc>
        <w:tc>
          <w:tcPr>
            <w:tcW w:w="4887" w:type="dxa"/>
          </w:tcPr>
          <w:p w:rsidR="00D16C09" w:rsidRPr="000A7807" w:rsidRDefault="00D16C09" w:rsidP="00D16C09">
            <w:pPr>
              <w:spacing w:line="259" w:lineRule="auto"/>
              <w:rPr>
                <w:rFonts w:ascii="Arial" w:hAnsi="Arial" w:cs="Arial"/>
              </w:rPr>
            </w:pPr>
            <w:r w:rsidRPr="000A7807">
              <w:rPr>
                <w:rFonts w:ascii="Arial" w:hAnsi="Arial" w:cs="Arial"/>
              </w:rPr>
              <w:t xml:space="preserve">'congenital disorder'/exp OR 'congenital disorder' OR 'congenital abnormalities':ab,ti OR 'congenital abnormality':ab,ti OR 'congenital defect':ab,ti OR 'congenital defects':ab,ti OR 'birth defect':ab,ti OR 'birth defects':ab,ti OR 'congenital anomaly':ab,ti OR 'congenital anomalies':ab,ti OR 'birth anomaly':ab,ti OR 'birth anomalies':ab,ti OR 'birth malformations':ab,ti OR 'congenital malformation':ab,ti OR 'congenital malformations':ab,ti AND ('neoplasm'/exp/dm_ep OR 'neoplasm'/exp OR 'neoplasm' OR 'tumor':ab,ti OR 'tumors':ab,ti OR 'tumour':ab,ti OR 'tumours':ab,ti OR 'cancer':ab,ti OR 'cancers':ab,ti OR 'neoplasia':ab,ti OR 'neoplastic':ab,ti OR 'neoplasm':ab,ti OR 'neoplasms':ab,ti OR 'carcinoma':ab,ti OR 'malignancy':ab,ti OR 'malignancies':ab,ti OR 'malignant':ab,ti) AND ('risk'/exp OR 'risk' OR 'risk assessment'/exp OR 'risk assessment' OR 'risk factor'/exp OR 'risk factor' OR 'incidence'/exp OR 'incidence' OR 'prevalence'/exp OR 'prevalence' OR 'probability'/exp OR 'probability' OR 'epidemiology'/exp OR 'epidemiology' OR risk:ti OR odds:ti OR likelihood:ti OR incidence:ti OR prevalence:ti OR 'register'/exp OR 'register') NOT ('case report':ti OR 'case study':ti OR 'case report'/exp OR 'case report' OR 'review'/exp </w:t>
            </w:r>
            <w:r w:rsidRPr="00D16C09">
              <w:rPr>
                <w:rFonts w:ascii="Arial" w:hAnsi="Arial" w:cs="Arial"/>
              </w:rPr>
              <w:t>OR 'review' OR 'experimental neoplasm'/exp OR 'experimental neoplasm') AND [humans]/lim AND [english]/lim</w:t>
            </w:r>
          </w:p>
        </w:tc>
        <w:tc>
          <w:tcPr>
            <w:tcW w:w="1122" w:type="dxa"/>
          </w:tcPr>
          <w:p w:rsidR="00D16C09" w:rsidRPr="000A7807" w:rsidRDefault="00D16C09" w:rsidP="003D1540">
            <w:pPr>
              <w:spacing w:after="160" w:line="259" w:lineRule="auto"/>
              <w:rPr>
                <w:rFonts w:ascii="Arial" w:hAnsi="Arial" w:cs="Arial"/>
              </w:rPr>
            </w:pPr>
            <w:r w:rsidRPr="000A7807">
              <w:rPr>
                <w:rFonts w:ascii="Arial" w:hAnsi="Arial" w:cs="Arial"/>
              </w:rPr>
              <w:t xml:space="preserve">9,672  </w:t>
            </w:r>
          </w:p>
        </w:tc>
        <w:tc>
          <w:tcPr>
            <w:tcW w:w="1374" w:type="dxa"/>
          </w:tcPr>
          <w:p w:rsidR="00D16C09" w:rsidRPr="000A7807" w:rsidRDefault="00D16C09" w:rsidP="003D1540">
            <w:pPr>
              <w:spacing w:after="160" w:line="259" w:lineRule="auto"/>
              <w:rPr>
                <w:rFonts w:ascii="Arial" w:hAnsi="Arial" w:cs="Arial"/>
              </w:rPr>
            </w:pPr>
            <w:r w:rsidRPr="000A7807">
              <w:rPr>
                <w:rFonts w:ascii="Arial" w:hAnsi="Arial" w:cs="Arial"/>
              </w:rPr>
              <w:t>October 25, 2015</w:t>
            </w:r>
          </w:p>
        </w:tc>
      </w:tr>
    </w:tbl>
    <w:p w:rsidR="004E61ED" w:rsidRDefault="004E61ED" w:rsidP="004E61ED">
      <w:pPr>
        <w:jc w:val="both"/>
        <w:rPr>
          <w:rFonts w:ascii="Arial" w:hAnsi="Arial" w:cs="Arial"/>
          <w:noProof/>
        </w:rPr>
      </w:pPr>
      <w:r w:rsidRPr="00BD7851">
        <w:rPr>
          <w:rFonts w:ascii="Arial" w:hAnsi="Arial" w:cs="Arial"/>
          <w:noProof/>
          <w:vertAlign w:val="superscript"/>
        </w:rPr>
        <w:lastRenderedPageBreak/>
        <w:t>a</w:t>
      </w:r>
      <w:r>
        <w:rPr>
          <w:rFonts w:ascii="Arial" w:hAnsi="Arial" w:cs="Arial"/>
          <w:noProof/>
        </w:rPr>
        <w:t>Search run without the english language limit</w:t>
      </w:r>
    </w:p>
    <w:p w:rsidR="004E61ED" w:rsidRDefault="004E61ED"/>
    <w:sectPr w:rsidR="004E61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61ED"/>
    <w:rsid w:val="004E61ED"/>
    <w:rsid w:val="00D16C09"/>
    <w:rsid w:val="00E15332"/>
    <w:rsid w:val="00EE1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8D8C4A"/>
  <w15:chartTrackingRefBased/>
  <w15:docId w15:val="{EE735B30-2BFB-49F5-B2F3-69E18CC55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61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563</Words>
  <Characters>321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own School</Company>
  <LinksUpToDate>false</LinksUpToDate>
  <CharactersWithSpaces>3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, Kimberly</dc:creator>
  <cp:keywords/>
  <dc:description/>
  <cp:lastModifiedBy>Johnson, Kimberly</cp:lastModifiedBy>
  <cp:revision>2</cp:revision>
  <dcterms:created xsi:type="dcterms:W3CDTF">2017-07-05T18:39:00Z</dcterms:created>
  <dcterms:modified xsi:type="dcterms:W3CDTF">2017-07-05T18:51:00Z</dcterms:modified>
</cp:coreProperties>
</file>